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480" w:hanging="480"/>
        <w:rPr>
          <w:rFonts w:ascii="Arial" w:hAnsi="Arial" w:cs="Arial"/>
          <w:b/>
          <w:b/>
          <w:bCs/>
          <w:color w:val="000000"/>
          <w:kern w:val="0"/>
          <w:szCs w:val="20"/>
        </w:rPr>
      </w:pPr>
      <w:r>
        <w:rPr>
          <w:rFonts w:cs="Arial" w:ascii="Arial" w:hAnsi="Arial"/>
          <w:b/>
          <w:bCs/>
          <w:color w:val="000000"/>
          <w:kern w:val="0"/>
          <w:szCs w:val="20"/>
        </w:rPr>
        <w:t xml:space="preserve">Table S1. Parameter estimates, standard errors and </w:t>
      </w:r>
      <w:r>
        <w:rPr>
          <w:rFonts w:cs="Arial" w:ascii="Arial" w:hAnsi="Arial"/>
          <w:b/>
          <w:bCs/>
          <w:i/>
          <w:color w:val="000000"/>
          <w:kern w:val="0"/>
          <w:szCs w:val="20"/>
        </w:rPr>
        <w:t>p</w:t>
      </w:r>
      <w:r>
        <w:rPr>
          <w:rFonts w:cs="Arial" w:ascii="Arial" w:hAnsi="Arial"/>
          <w:b/>
          <w:bCs/>
          <w:color w:val="000000"/>
          <w:kern w:val="0"/>
          <w:szCs w:val="20"/>
        </w:rPr>
        <w:t xml:space="preserve"> values from the full and most parsimonious segmented regression models predicting monthly incidence density (episodes per 1000 patient-days) over time </w:t>
      </w:r>
    </w:p>
    <w:tbl>
      <w:tblPr>
        <w:tblW w:w="13003" w:type="dxa"/>
        <w:jc w:val="left"/>
        <w:tblInd w:w="18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604"/>
        <w:gridCol w:w="1040"/>
        <w:gridCol w:w="2301"/>
        <w:gridCol w:w="1127"/>
        <w:gridCol w:w="952"/>
        <w:gridCol w:w="2284"/>
        <w:gridCol w:w="1695"/>
      </w:tblGrid>
      <w:tr>
        <w:trPr>
          <w:trHeight w:val="300" w:hRule="atLeast"/>
          <w:cantSplit w:val="true"/>
        </w:trPr>
        <w:tc>
          <w:tcPr>
            <w:tcW w:w="36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446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>Full model</w:t>
            </w:r>
          </w:p>
        </w:tc>
        <w:tc>
          <w:tcPr>
            <w:tcW w:w="493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>Parsimonious model</w:t>
            </w:r>
          </w:p>
        </w:tc>
      </w:tr>
      <w:tr>
        <w:trPr>
          <w:trHeight w:val="300" w:hRule="atLeast"/>
          <w:cantSplit w:val="true"/>
        </w:trPr>
        <w:tc>
          <w:tcPr>
            <w:tcW w:w="36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2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標楷體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2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標楷體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>Overall infectio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Intercept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5.4683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5.5831,-5.3536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5.4604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5.5479,-5.3729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Baseline trend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8,0.003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10,0.003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2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ARS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83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284,0.139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823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298,0.1349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21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Level change after hand hygiene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544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1016,-0.0073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23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539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1008,-0.007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239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Trend change after hand hygiene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1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35,0.000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68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17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34,-0.000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425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Number of infection at time lag1</w:t>
            </w:r>
            <w:r>
              <w:fldChar w:fldCharType="begin"/>
            </w:r>
            <w:r>
              <w:rPr>
                <w:position w:val="-6"/>
                <w:sz w:val="20"/>
                <w:szCs w:val="20"/>
                <w:rFonts w:cs="Arial" w:ascii="Arial" w:hAnsi="Arial"/>
                <w:color w:val="000000"/>
              </w:rPr>
              <w:instrText xml:space="preserve"> QUOTE _x0001_ </w:instrText>
            </w:r>
            <w:r>
              <w:rPr>
                <w:rFonts w:cs="Arial" w:ascii="Arial" w:hAnsi="Arial"/>
                <w:color w:val="000000"/>
                <w:position w:val="-6"/>
                <w:sz w:val="20"/>
                <w:szCs w:val="20"/>
              </w:rPr>
            </w:r>
            <w:r>
              <w:rPr>
                <w:position w:val="-6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position w:val="-6"/>
                <w:sz w:val="20"/>
                <w:szCs w:val="20"/>
              </w:rPr>
            </w:r>
            <w:r>
              <w:rPr>
                <w:rFonts w:cs="Arial" w:ascii="Arial" w:hAnsi="Arial"/>
                <w:color w:val="000000"/>
                <w:position w:val="-6"/>
                <w:sz w:val="20"/>
                <w:szCs w:val="20"/>
              </w:rPr>
              <w:drawing>
                <wp:inline distT="0" distB="0" distL="0" distR="0">
                  <wp:extent cx="171450" cy="18097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10" t="-199" r="-210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6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position w:val="-6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3,0.001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3,0.001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1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45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430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1 (Mar-May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449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116,0.078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8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439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118,0.076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73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2 (Jun-Aug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331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5,0.065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46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325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4,0.064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474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3 (Sept-Nov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353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34,0.0673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3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353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35,0.067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295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 xml:space="preserve">Season4 (Dec-Feb)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>Bloodstream infectio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Intercept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6.5543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6.6946,-6.413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6.5714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6.7089,-6.4339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Baseline trend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15,0.005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11,0.004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6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ARS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00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148,0.186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21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201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402,0.200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32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Level change after hand hygiene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1371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2137,-0.0606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1362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2131,-0.059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5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Trend change after hand hygiene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1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45,0.001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223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Number of infection at time lag1</w:t>
            </w:r>
            <w:r>
              <w:fldChar w:fldCharType="begin"/>
            </w:r>
            <w:r>
              <w:rPr>
                <w:position w:val="-6"/>
                <w:sz w:val="20"/>
                <w:szCs w:val="20"/>
                <w:rFonts w:cs="Arial" w:ascii="Arial" w:hAnsi="Arial"/>
                <w:color w:val="000000"/>
              </w:rPr>
              <w:instrText xml:space="preserve"> QUOTE _x0001_ </w:instrText>
            </w:r>
            <w:r>
              <w:rPr>
                <w:rFonts w:cs="Arial" w:ascii="Arial" w:hAnsi="Arial"/>
                <w:color w:val="000000"/>
                <w:position w:val="-6"/>
                <w:sz w:val="20"/>
                <w:szCs w:val="20"/>
              </w:rPr>
            </w:r>
            <w:r>
              <w:rPr>
                <w:position w:val="-6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position w:val="-6"/>
                <w:sz w:val="20"/>
                <w:szCs w:val="20"/>
              </w:rPr>
            </w:r>
            <w:r>
              <w:rPr>
                <w:rFonts w:cs="Arial" w:ascii="Arial" w:hAnsi="Arial"/>
                <w:color w:val="000000"/>
                <w:position w:val="-6"/>
                <w:sz w:val="20"/>
                <w:szCs w:val="20"/>
              </w:rPr>
              <w:drawing>
                <wp:inline distT="0" distB="0" distL="0" distR="0">
                  <wp:extent cx="171450" cy="18097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10" t="-199" r="-210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6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position w:val="-6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1,0.002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33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3,0.002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123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Number of infection at time lag2</w:t>
            </w:r>
            <w:r>
              <w:fldChar w:fldCharType="begin"/>
            </w:r>
            <w:r>
              <w:rPr>
                <w:position w:val="-6"/>
                <w:sz w:val="20"/>
                <w:szCs w:val="20"/>
                <w:rFonts w:cs="Arial" w:ascii="Arial" w:hAnsi="Arial"/>
                <w:color w:val="000000"/>
              </w:rPr>
              <w:instrText xml:space="preserve"> QUOTE _x0001_ </w:instrText>
            </w:r>
            <w:r>
              <w:rPr>
                <w:rFonts w:cs="Arial" w:ascii="Arial" w:hAnsi="Arial"/>
                <w:color w:val="000000"/>
                <w:position w:val="-6"/>
                <w:sz w:val="20"/>
                <w:szCs w:val="20"/>
              </w:rPr>
            </w:r>
            <w:r>
              <w:rPr>
                <w:position w:val="-6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position w:val="-6"/>
                <w:sz w:val="20"/>
                <w:szCs w:val="20"/>
              </w:rPr>
            </w:r>
            <w:r>
              <w:rPr>
                <w:rFonts w:cs="Arial" w:ascii="Arial" w:hAnsi="Arial"/>
                <w:color w:val="000000"/>
                <w:position w:val="-6"/>
                <w:sz w:val="20"/>
                <w:szCs w:val="20"/>
              </w:rPr>
              <w:drawing>
                <wp:inline distT="0" distB="0" distL="0" distR="0">
                  <wp:extent cx="180975" cy="18097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99" t="-199" r="-199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6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position w:val="-6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1,0.002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34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4,0.002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72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11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182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1 (Mar-May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463,0.064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752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431,0.0669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6726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2 (Jun-Aug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594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63,0.1126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28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599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67,0.113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273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3 (Sept-Nov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712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202,0.122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668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163,0.117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96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 xml:space="preserve">Season4 (Dec-Feb)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>Urinary tract infectio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Intercept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6.8332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6.9653,-6.701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6.8031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6.9083,-6.698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Baseline trend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25,0.007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21,0.005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ARS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799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160,0.175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02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033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160,0.190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203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Level change after hand hygiene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464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1322,0.039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289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Trend change after hand hygiene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33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64,-0.0003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30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32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61,-0.000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321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Number of infection at time lag1</w:t>
            </w:r>
            <w:r>
              <w:fldChar w:fldCharType="begin"/>
            </w:r>
            <w:r>
              <w:rPr>
                <w:position w:val="-6"/>
                <w:sz w:val="20"/>
                <w:szCs w:val="20"/>
                <w:rFonts w:cs="Arial" w:ascii="Arial" w:hAnsi="Arial"/>
                <w:color w:val="000000"/>
              </w:rPr>
              <w:instrText xml:space="preserve"> QUOTE _x0001_ </w:instrText>
            </w:r>
            <w:r>
              <w:rPr>
                <w:rFonts w:cs="Arial" w:ascii="Arial" w:hAnsi="Arial"/>
                <w:color w:val="000000"/>
                <w:position w:val="-6"/>
                <w:sz w:val="20"/>
                <w:szCs w:val="20"/>
              </w:rPr>
            </w:r>
            <w:r>
              <w:rPr>
                <w:position w:val="-6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position w:val="-6"/>
                <w:sz w:val="20"/>
                <w:szCs w:val="20"/>
              </w:rPr>
            </w:r>
            <w:r>
              <w:rPr>
                <w:rFonts w:cs="Arial" w:ascii="Arial" w:hAnsi="Arial"/>
                <w:color w:val="000000"/>
                <w:position w:val="-6"/>
                <w:sz w:val="20"/>
                <w:szCs w:val="20"/>
              </w:rPr>
              <w:drawing>
                <wp:inline distT="0" distB="0" distL="0" distR="0">
                  <wp:extent cx="171450" cy="18097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10" t="-199" r="-210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6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position w:val="-6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12,0.004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11,0.004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6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10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129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1 (Mar-May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756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170,0.134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658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90,0.122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232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2 (Jun-Aug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11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711,0.047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695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219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798,0.036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4585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3 (Sept-Nov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316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258,0.088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280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258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310,0.082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3736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 xml:space="preserve">Season4 (Dec-Feb)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>Skin and soft tissue infectio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Intercept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8.1529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8.4673,-7.838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8.3357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8.4016,-8.269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Baseline trend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4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88,0.000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96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ARS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225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432,0.494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00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Level change after hand hygiene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793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662,0.424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52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Trend change after hand hygiene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52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138,0.003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235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84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125,-0.004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462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1 (Mar-May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116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1742,0.151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889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2 (Jun-Aug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84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2528,0.083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322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3 (Sept-Nov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108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2713,0.054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9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 xml:space="preserve">Season4 (Dec-Feb)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>Surgical site infectio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Intercept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6.4209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6.7511,-6.090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6.6685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6.7367,-6.600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Baseline trend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42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72,-0.001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55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67,-0.004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ARS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251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419,0.292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42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2340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936,0.374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11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Level change after hand hygiene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966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2568,0.0636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237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Trend change after hand hygiene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32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86,0.002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232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368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1 (Mar-May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14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943,0.122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799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2 (Jun-Aug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856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218,0.192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18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3 (Sept-Nov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41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650,0.148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443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 xml:space="preserve">Season4 (Dec-Feb)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>Respiratory tract infectio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Intercept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7.5701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7.8226,-7.317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7.5405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7.5762,-7.504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Baseline trend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28,0.0036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804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ARS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903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825,0.263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305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Level change after hand hygiene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525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2109,0.105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516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Trend change after hand hygiene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1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63,0.004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725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73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1 (Mar-May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951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116,0.201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80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2 (Jun-Aug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125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956,0.120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821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3 (Sept-Nov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64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1121,0.099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904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 xml:space="preserve">Season4 (Dec-Feb)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>Gastrointestinal infectio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Intercept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10.455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10.9093,-10.002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10.2424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10.4945,-9.990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Baseline trend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10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1,0.019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48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19,0.009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32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ARS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6805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1.3407,-0.020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43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Level change after hand hygiene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48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5026,0.4066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836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Trend change after hand hygiene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76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221,0.006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301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Number of infection at time lag1</w:t>
            </w:r>
            <w:r>
              <w:fldChar w:fldCharType="begin"/>
            </w:r>
            <w:r>
              <w:rPr>
                <w:position w:val="-6"/>
                <w:sz w:val="20"/>
                <w:szCs w:val="20"/>
                <w:rFonts w:cs="Arial" w:ascii="Arial" w:hAnsi="Arial"/>
                <w:color w:val="000000"/>
              </w:rPr>
              <w:instrText xml:space="preserve"> QUOTE _x0001_ </w:instrText>
            </w:r>
            <w:r>
              <w:rPr>
                <w:rFonts w:cs="Arial" w:ascii="Arial" w:hAnsi="Arial"/>
                <w:color w:val="000000"/>
                <w:position w:val="-6"/>
                <w:sz w:val="20"/>
                <w:szCs w:val="20"/>
              </w:rPr>
            </w:r>
            <w:r>
              <w:rPr>
                <w:position w:val="-6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position w:val="-6"/>
                <w:sz w:val="20"/>
                <w:szCs w:val="20"/>
              </w:rPr>
            </w:r>
            <w:r>
              <w:rPr>
                <w:rFonts w:cs="Arial" w:ascii="Arial" w:hAnsi="Arial"/>
                <w:color w:val="000000"/>
                <w:position w:val="-6"/>
                <w:sz w:val="20"/>
                <w:szCs w:val="20"/>
              </w:rPr>
              <w:drawing>
                <wp:inline distT="0" distB="0" distL="0" distR="0">
                  <wp:extent cx="171450" cy="18097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10" t="-199" r="-210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6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position w:val="-6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494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99,0.088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14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650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289,0.101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4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36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1 (Mar-May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3566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552,0.657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2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2 (Jun-Aug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769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1344,0.488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265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3 (Sept-Nov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27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3452,0.2896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863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 xml:space="preserve">Season4 (Dec-Feb)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Staphylococcus aureus</w:t>
            </w:r>
            <w:r>
              <w:rPr>
                <w:rFonts w:eastAsia="標楷體" w:cs="Arial" w:ascii="Arial" w:hAnsi="Arial"/>
                <w:b/>
                <w:bCs/>
                <w:iCs/>
                <w:color w:val="000000"/>
                <w:sz w:val="20"/>
                <w:szCs w:val="20"/>
              </w:rPr>
              <w:t xml:space="preserve"> infectio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標楷體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Intercept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7.3461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7.5669,-7.1253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7.3878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7.5489,-7.226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Baseline trend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24,0.002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836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ARS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214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1722,0.129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781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Level change after hand hygiene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1523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2902,-0.014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3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2122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2774,-0.147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Trend change after hand hygiene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35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84,0.0013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56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Number of infection at time lag1</w:t>
            </w:r>
            <w:r>
              <w:fldChar w:fldCharType="begin"/>
            </w:r>
            <w:r>
              <w:rPr>
                <w:position w:val="-6"/>
                <w:sz w:val="20"/>
                <w:szCs w:val="20"/>
                <w:rFonts w:cs="Arial" w:ascii="Arial" w:hAnsi="Arial"/>
                <w:color w:val="000000"/>
              </w:rPr>
              <w:instrText xml:space="preserve"> QUOTE _x0001_ </w:instrText>
            </w:r>
            <w:r>
              <w:rPr>
                <w:rFonts w:cs="Arial" w:ascii="Arial" w:hAnsi="Arial"/>
                <w:color w:val="000000"/>
                <w:position w:val="-6"/>
                <w:sz w:val="20"/>
                <w:szCs w:val="20"/>
              </w:rPr>
            </w:r>
            <w:r>
              <w:rPr>
                <w:position w:val="-6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position w:val="-6"/>
                <w:sz w:val="20"/>
                <w:szCs w:val="20"/>
              </w:rPr>
            </w:r>
            <w:r>
              <w:rPr>
                <w:rFonts w:cs="Arial" w:ascii="Arial" w:hAnsi="Arial"/>
                <w:color w:val="000000"/>
                <w:position w:val="-6"/>
                <w:sz w:val="20"/>
                <w:szCs w:val="20"/>
              </w:rPr>
              <w:drawing>
                <wp:inline distT="0" distB="0" distL="0" distR="0">
                  <wp:extent cx="171450" cy="18097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10" t="-199" r="-210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6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position w:val="-6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1,0.008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44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60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20,0.010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33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278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1 (Mar-May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242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674,0.115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605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2 (Jun-Aug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40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1341,0.052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390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3 (Sept-Nov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534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1437,0.036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246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 xml:space="preserve">Season4 (Dec-Feb)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64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 xml:space="preserve">Methicillin-resistant </w:t>
            </w:r>
            <w:r>
              <w:rPr>
                <w:rFonts w:eastAsia="標楷體" w:cs="Arial" w:ascii="Arial" w:hAnsi="Arial"/>
                <w:b/>
                <w:bCs/>
                <w:i/>
                <w:color w:val="000000"/>
                <w:sz w:val="20"/>
                <w:szCs w:val="20"/>
              </w:rPr>
              <w:t>S. aureus</w:t>
            </w: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 xml:space="preserve"> infection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Intercept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7.7245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7.9460,-7.503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7.7035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7.8640,-7.543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Baseline trend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17,0.004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376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ARS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70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2425,0.102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426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Level change after hand hygiene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194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3566,-0.033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18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1364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2604,-0.012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309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Trend change after hand hygiene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61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118,-0.000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35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49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95,-0.000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373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Number of infection at time lag1</w:t>
            </w:r>
            <w:r>
              <w:fldChar w:fldCharType="begin"/>
            </w:r>
            <w:r>
              <w:rPr>
                <w:position w:val="-6"/>
                <w:sz w:val="20"/>
                <w:szCs w:val="20"/>
                <w:rFonts w:cs="Arial" w:ascii="Arial" w:hAnsi="Arial"/>
                <w:color w:val="000000"/>
              </w:rPr>
              <w:instrText xml:space="preserve"> QUOTE _x0001_ </w:instrText>
            </w:r>
            <w:r>
              <w:rPr>
                <w:rFonts w:cs="Arial" w:ascii="Arial" w:hAnsi="Arial"/>
                <w:color w:val="000000"/>
                <w:position w:val="-6"/>
                <w:sz w:val="20"/>
                <w:szCs w:val="20"/>
              </w:rPr>
            </w:r>
            <w:r>
              <w:rPr>
                <w:position w:val="-6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position w:val="-6"/>
                <w:sz w:val="20"/>
                <w:szCs w:val="20"/>
              </w:rPr>
            </w:r>
            <w:r>
              <w:rPr>
                <w:rFonts w:cs="Arial" w:ascii="Arial" w:hAnsi="Arial"/>
                <w:color w:val="000000"/>
                <w:position w:val="-6"/>
                <w:sz w:val="20"/>
                <w:szCs w:val="20"/>
              </w:rPr>
              <w:drawing>
                <wp:inline distT="0" distB="0" distL="0" distR="0">
                  <wp:extent cx="171450" cy="18097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10" t="-199" r="-210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6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position w:val="-6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7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13,0.0126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15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35,0.014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12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44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1 (Mar-May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05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12,0.2126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52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2 (Jun-Aug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53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1153,0.104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924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3 (Sept-Nov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303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1373,0.076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578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 xml:space="preserve">Season4 (Dec-Feb)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64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 xml:space="preserve">Methicillin-susceptible </w:t>
            </w:r>
            <w:r>
              <w:rPr>
                <w:rFonts w:eastAsia="標楷體" w:cs="Arial" w:ascii="Arial" w:hAnsi="Arial"/>
                <w:b/>
                <w:bCs/>
                <w:i/>
                <w:color w:val="000000"/>
                <w:sz w:val="20"/>
                <w:szCs w:val="20"/>
              </w:rPr>
              <w:t>S. aureus</w:t>
            </w: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 xml:space="preserve"> infection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Intercept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8.4455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8.7960,-8.095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8.4722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8.5939,-8.350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Baseline trend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35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86,0.001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85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20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39,-0.000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451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ARS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21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1811,0.424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430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Level change after hand hygiene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446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3177,0.228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748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Trend change after hand hygiene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35,0.014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238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237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1 (Mar-May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1799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3608,0.001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51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2 (Jun-Aug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125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3050,0.055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73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3 (Sept-Nov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60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2332,0.1116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489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 xml:space="preserve">Season4 (Dec-Feb)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23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Acinetobacter </w:t>
            </w:r>
            <w:r>
              <w:rPr>
                <w:rFonts w:eastAsia="標楷體" w:cs="Arial" w:ascii="Arial" w:hAnsi="Arial"/>
                <w:b/>
                <w:bCs/>
                <w:iCs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標楷體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Intercept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8.2063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8.4177,-7.995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8.0570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8.1905,-7.923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Baseline trend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08,0.007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16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37,0.008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ARS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2649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887,0.441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2470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908,0.403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19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Level change after hand hygiene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421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2107,0.126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624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Trend change after hand hygiene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42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104,0.001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73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93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147,-0.0039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8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14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7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1 (Mar-May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1191,0.132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919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211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1382,0.096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7244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2 (Jun-Aug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474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308,0.264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13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477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349,0.260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103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3 (Sept-Nov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236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107,0.236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31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568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457,0.2679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57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 xml:space="preserve">Season4 (Dec-Feb)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945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 xml:space="preserve">Extensively drug-resistant </w:t>
            </w:r>
            <w:r>
              <w:rPr>
                <w:rFonts w:eastAsia="標楷體" w:cs="Arial" w:ascii="Arial" w:hAnsi="Arial"/>
                <w:b/>
                <w:bCs/>
                <w:i/>
                <w:color w:val="000000"/>
                <w:sz w:val="20"/>
                <w:szCs w:val="20"/>
              </w:rPr>
              <w:t>A. baumannii</w:t>
            </w: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 xml:space="preserve"> infection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Intercept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10.8453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11.2272,-10.463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10.7734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11.0758,-10.471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Baseline trend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41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319,0.051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431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374,0.048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ARS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726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2074,0.352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611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Level change after hand hygiene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409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3271,0.2453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779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Trend change after hand hygiene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58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745,-0.043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618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713,-0.052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344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1 (Mar-May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613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382,0.360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13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2 (Jun-Aug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681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345,0.370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03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3 (Sept-Nov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915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1039,0.286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358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 xml:space="preserve">Season4 (Dec-Feb)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Escherichia coli</w:t>
            </w: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 xml:space="preserve"> infectio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標楷體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Intercept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7.6854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7.8682,-7.5026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7.6605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7.7843,-7.536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Baseline trend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13,0.004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257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17,0.004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ARS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119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414,0.265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52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Level change after hand hygiene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1283,0.146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895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Trend change after hand hygiene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22,0.006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331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Number of infection at time lag1</w:t>
            </w:r>
            <w:r>
              <w:fldChar w:fldCharType="begin"/>
            </w:r>
            <w:r>
              <w:rPr>
                <w:position w:val="-6"/>
                <w:sz w:val="20"/>
                <w:szCs w:val="20"/>
                <w:rFonts w:cs="Arial" w:ascii="Arial" w:hAnsi="Arial"/>
                <w:color w:val="000000"/>
              </w:rPr>
              <w:instrText xml:space="preserve"> QUOTE _x0001_ </w:instrText>
            </w:r>
            <w:r>
              <w:rPr>
                <w:rFonts w:cs="Arial" w:ascii="Arial" w:hAnsi="Arial"/>
                <w:color w:val="000000"/>
                <w:position w:val="-6"/>
                <w:sz w:val="20"/>
                <w:szCs w:val="20"/>
              </w:rPr>
            </w:r>
            <w:r>
              <w:rPr>
                <w:position w:val="-6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position w:val="-6"/>
                <w:sz w:val="20"/>
                <w:szCs w:val="20"/>
              </w:rPr>
            </w:r>
            <w:r>
              <w:rPr>
                <w:rFonts w:cs="Arial" w:ascii="Arial" w:hAnsi="Arial"/>
                <w:color w:val="000000"/>
                <w:position w:val="-6"/>
                <w:sz w:val="20"/>
                <w:szCs w:val="20"/>
              </w:rPr>
              <w:drawing>
                <wp:inline distT="0" distB="0" distL="0" distR="0">
                  <wp:extent cx="171450" cy="180975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10" t="-199" r="-210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6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position w:val="-6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19,0.010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60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17,0.010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63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243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1 (Mar-May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66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248,0.1583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53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2 (Jun-Aug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913,0.094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975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3 (Sept-Nov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195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1102,0.071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674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 xml:space="preserve">Season4 (Dec-Feb)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>Intensive care unit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Intercept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4.4032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4.5641,-4.242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4.2936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4.3620,-4.225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Baseline trend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04,0.004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11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8,0.003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16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ARS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522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477,0.152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305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Level change after hand hygiene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529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1449,0.039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260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Trend change after hand hygiene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6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101,-0.001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80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108,-0.005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1 (Mar-May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449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810,0.208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343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740,0.194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2 (Jun-Aug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175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533,0.181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107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499,0.171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4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3 (Sept-Nov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419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786,0.205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437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836,0.203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 xml:space="preserve">Season4 (Dec-Feb)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>Hematology war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Intercept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4.4273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4.6882,-4.166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4.4452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4.5723,-4.318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Baseline trend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4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00,0.008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51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17,0.004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ARS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157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4236,0.108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245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Level change after hand hygiene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1312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3358,0.073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208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Trend change after hand hygiene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36,0.009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377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166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1 (Mar-May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226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182,0.263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88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963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375,0.230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583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2 (Jun-Aug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2144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748,0.354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929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608,0.3249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42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3 (Sept-Nov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96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601,0.333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766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457,0.307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82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 xml:space="preserve">Season4 (Dec-Feb)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>Oncology ward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Intercept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4.8143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5.0049,-4.623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4.8333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4.9453,-4.721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Baseline trend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30,0.004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673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8,0.003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10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ARS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665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591,0.392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48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Level change after hand hygiene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57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1181,0.232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523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Trend change after hand hygiene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06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61,0.004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835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24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10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1 (Mar-May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015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174,0.220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94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561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429,0.269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69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2 (Jun-Aug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519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319,0.271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13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2006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860,0.315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6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3 (Sept-Nov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664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525,0.280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2075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957,0.319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3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 xml:space="preserve">Season4 (Dec-Feb)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  <w:t>Other ward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標楷體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Intercept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5.753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5.8849,-5.622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5.7427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5.8349,-5.650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Baseline trend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3,0.0033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16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3,0.001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40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ARS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105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432,0.177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380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821,0.1939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Level change after hand hygiene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403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1011,0.020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193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Trend change after hand hygiene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0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30,0.0013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435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Number of infection at time lag1</w:t>
            </w:r>
            <w:r>
              <w:fldChar w:fldCharType="begin"/>
            </w:r>
            <w:r>
              <w:rPr>
                <w:position w:val="-6"/>
                <w:sz w:val="20"/>
                <w:szCs w:val="20"/>
                <w:rFonts w:cs="Arial" w:ascii="Arial" w:hAnsi="Arial"/>
                <w:color w:val="000000"/>
              </w:rPr>
              <w:instrText xml:space="preserve"> QUOTE _x0001_ </w:instrText>
            </w:r>
            <w:r>
              <w:rPr>
                <w:rFonts w:cs="Arial" w:ascii="Arial" w:hAnsi="Arial"/>
                <w:color w:val="000000"/>
                <w:position w:val="-6"/>
                <w:sz w:val="20"/>
                <w:szCs w:val="20"/>
              </w:rPr>
            </w:r>
            <w:r>
              <w:rPr>
                <w:position w:val="-6"/>
                <w:sz w:val="20"/>
                <w:szCs w:val="20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position w:val="-6"/>
                <w:sz w:val="20"/>
                <w:szCs w:val="20"/>
              </w:rPr>
            </w:r>
            <w:r>
              <w:rPr>
                <w:rFonts w:cs="Arial" w:ascii="Arial" w:hAnsi="Arial"/>
                <w:color w:val="000000"/>
                <w:position w:val="-6"/>
                <w:sz w:val="20"/>
                <w:szCs w:val="20"/>
              </w:rPr>
              <w:drawing>
                <wp:inline distT="0" distB="0" distL="0" distR="0">
                  <wp:extent cx="171450" cy="180975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210" t="-199" r="-210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6"/>
                <w:sz w:val="20"/>
                <w:szCs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position w:val="-6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5,0.001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6,0.001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872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1 (Mar-May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406,0.044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924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2 (Jun-Aug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019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436,0.039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927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Season3 (Sept-Nov) β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136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0.0540,0.026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509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 xml:space="preserve">Season4 (Dec-Feb) 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</w:tbl>
    <w:p>
      <w:pPr>
        <w:pStyle w:val="Normal"/>
        <w:autoSpaceDE w:val="false"/>
        <w:spacing w:before="120" w:after="120"/>
        <w:rPr>
          <w:rFonts w:ascii="Times New Roman" w:hAnsi="Times New Roman" w:eastAsia="標楷體" w:cs="Times New Roman"/>
          <w:kern w:val="0"/>
          <w:szCs w:val="24"/>
        </w:rPr>
      </w:pPr>
      <w:r>
        <w:rPr>
          <w:rFonts w:eastAsia="標楷體" w:cs="Times New Roman" w:ascii="Times New Roman" w:hAnsi="Times New Roman"/>
          <w:kern w:val="0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Borders w:display="allPages" w:offsetFrom="page">
        <w:top w:val="single" w:sz="4" w:space="24" w:color="00000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outlineLvl w:val="1"/>
    </w:pPr>
    <w:rPr>
      <w:rFonts w:ascii="新細明體;PMingLiU" w:hAnsi="新細明體;PMingLiU" w:cs="新細明體;PMingLiU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cs="Cambria"/>
      <w:b/>
      <w:bCs/>
      <w:sz w:val="36"/>
      <w:szCs w:val="36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4z0">
    <w:name w:val="WW8Num24z0"/>
    <w:qFormat/>
    <w:rPr/>
  </w:style>
  <w:style w:type="character" w:styleId="WW8Num26z0">
    <w:name w:val="WW8Num26z0"/>
    <w:qFormat/>
    <w:rPr/>
  </w:style>
  <w:style w:type="character" w:styleId="Style12">
    <w:name w:val="預設段落字型"/>
    <w:qFormat/>
    <w:rPr/>
  </w:style>
  <w:style w:type="character" w:styleId="2">
    <w:name w:val="標題 2 字元"/>
    <w:basedOn w:val="Style12"/>
    <w:qFormat/>
    <w:rPr>
      <w:rFonts w:ascii="新細明體;PMingLiU" w:hAnsi="新細明體;PMingLiU" w:cs="新細明體;PMingLiU"/>
      <w:b/>
      <w:bCs/>
      <w:sz w:val="36"/>
      <w:szCs w:val="36"/>
    </w:rPr>
  </w:style>
  <w:style w:type="character" w:styleId="3">
    <w:name w:val="標題 3 字元"/>
    <w:basedOn w:val="Style12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Style13">
    <w:name w:val="頁首 字元"/>
    <w:basedOn w:val="Style12"/>
    <w:qFormat/>
    <w:rPr>
      <w:kern w:val="2"/>
    </w:rPr>
  </w:style>
  <w:style w:type="character" w:styleId="Style14">
    <w:name w:val="頁尾 字元"/>
    <w:basedOn w:val="Style12"/>
    <w:qFormat/>
    <w:rPr>
      <w:kern w:val="2"/>
    </w:rPr>
  </w:style>
  <w:style w:type="character" w:styleId="Ti">
    <w:name w:val="ti"/>
    <w:basedOn w:val="Style12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Volume">
    <w:name w:val="volume"/>
    <w:basedOn w:val="Style12"/>
    <w:qFormat/>
    <w:rPr/>
  </w:style>
  <w:style w:type="character" w:styleId="Issue">
    <w:name w:val="issue"/>
    <w:basedOn w:val="Style12"/>
    <w:qFormat/>
    <w:rPr/>
  </w:style>
  <w:style w:type="character" w:styleId="Pages">
    <w:name w:val="pages"/>
    <w:basedOn w:val="Style12"/>
    <w:qFormat/>
    <w:rPr/>
  </w:style>
  <w:style w:type="character" w:styleId="Linkbar">
    <w:name w:val="linkbar"/>
    <w:basedOn w:val="Style12"/>
    <w:qFormat/>
    <w:rPr/>
  </w:style>
  <w:style w:type="character" w:styleId="StrongEmphasis">
    <w:name w:val="Strong"/>
    <w:basedOn w:val="Style12"/>
    <w:qFormat/>
    <w:rPr>
      <w:b/>
      <w:bCs/>
    </w:rPr>
  </w:style>
  <w:style w:type="character" w:styleId="Pubtitlecid">
    <w:name w:val="pubtitle_cid"/>
    <w:basedOn w:val="Style12"/>
    <w:qFormat/>
    <w:rPr/>
  </w:style>
  <w:style w:type="character" w:styleId="Pubtitleiche1">
    <w:name w:val="pubtitle_iche1"/>
    <w:basedOn w:val="Style12"/>
    <w:qFormat/>
    <w:rPr>
      <w:i/>
      <w:iCs/>
    </w:rPr>
  </w:style>
  <w:style w:type="character" w:styleId="Style15">
    <w:name w:val="註解文字 字元"/>
    <w:basedOn w:val="Style12"/>
    <w:qFormat/>
    <w:rPr>
      <w:rFonts w:ascii="Times New Roman" w:hAnsi="Times New Roman" w:cs="Times New Roman"/>
      <w:kern w:val="2"/>
      <w:sz w:val="24"/>
      <w:szCs w:val="24"/>
    </w:rPr>
  </w:style>
  <w:style w:type="character" w:styleId="Bf">
    <w:name w:val="bf"/>
    <w:basedOn w:val="Style12"/>
    <w:qFormat/>
    <w:rPr/>
  </w:style>
  <w:style w:type="character" w:styleId="Style16">
    <w:name w:val="本文 字元"/>
    <w:basedOn w:val="Style12"/>
    <w:qFormat/>
    <w:rPr>
      <w:rFonts w:ascii="Times New Roman" w:hAnsi="Times New Roman" w:cs="Times New Roman"/>
      <w:kern w:val="2"/>
      <w:sz w:val="24"/>
      <w:szCs w:val="24"/>
    </w:rPr>
  </w:style>
  <w:style w:type="character" w:styleId="Style17">
    <w:name w:val="註解方塊文字 字元"/>
    <w:basedOn w:val="Style12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Style18">
    <w:name w:val="預留位置文字"/>
    <w:basedOn w:val="Style12"/>
    <w:qFormat/>
    <w:rPr>
      <w:color w:val="808080"/>
    </w:rPr>
  </w:style>
  <w:style w:type="character" w:styleId="Ti2">
    <w:name w:val="ti2"/>
    <w:basedOn w:val="Style12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cs="Times New Roman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">
    <w:name w:val="abstract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Affiliation">
    <w:name w:val="affiliation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Web">
    <w:name w:val="內文 (Web)"/>
    <w:basedOn w:val="Normal"/>
    <w:qFormat/>
    <w:pPr>
      <w:widowControl/>
      <w:spacing w:lineRule="auto" w:line="360" w:before="280" w:after="280"/>
    </w:pPr>
    <w:rPr>
      <w:rFonts w:ascii="新細明體;PMingLiU" w:hAnsi="新細明體;PMingLiU" w:cs="新細明體;PMingLiU"/>
      <w:color w:val="000000"/>
      <w:kern w:val="0"/>
      <w:szCs w:val="24"/>
    </w:rPr>
  </w:style>
  <w:style w:type="paragraph" w:styleId="Articlebodyauthor3">
    <w:name w:val="articlebody_author3"/>
    <w:basedOn w:val="Normal"/>
    <w:qFormat/>
    <w:pPr>
      <w:widowControl/>
      <w:spacing w:lineRule="atLeast" w:line="336" w:before="280" w:after="64"/>
    </w:pPr>
    <w:rPr>
      <w:rFonts w:ascii="新細明體;PMingLiU" w:hAnsi="新細明體;PMingLiU" w:cs="新細明體;PMingLiU"/>
      <w:kern w:val="0"/>
      <w:szCs w:val="24"/>
    </w:rPr>
  </w:style>
  <w:style w:type="paragraph" w:styleId="Style19">
    <w:name w:val="註解文字"/>
    <w:basedOn w:val="Normal"/>
    <w:qFormat/>
    <w:pPr/>
    <w:rPr>
      <w:rFonts w:ascii="Times New Roman" w:hAnsi="Times New Roman" w:cs="Times New Roman"/>
      <w:szCs w:val="24"/>
    </w:rPr>
  </w:style>
  <w:style w:type="paragraph" w:styleId="Style20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Style21">
    <w:name w:val="清單段落"/>
    <w:basedOn w:val="Normal"/>
    <w:qFormat/>
    <w:pPr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3:25:00Z</dcterms:created>
  <dc:creator>user</dc:creator>
  <dc:description/>
  <cp:keywords/>
  <dc:language>en-US</dc:language>
  <cp:lastModifiedBy>Owner</cp:lastModifiedBy>
  <cp:lastPrinted>2010-08-28T12:56:00Z</cp:lastPrinted>
  <dcterms:modified xsi:type="dcterms:W3CDTF">2011-10-28T04:40:00Z</dcterms:modified>
  <cp:revision>4</cp:revision>
  <dc:subject/>
  <dc:title>Impact of hospital-wide hand hygiene program on the healthcare–associated infections in a teaching hospital in Taiwan</dc:title>
</cp:coreProperties>
</file>